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48021" w14:textId="77777777" w:rsidR="009674CE" w:rsidRPr="00917759" w:rsidRDefault="009674CE" w:rsidP="009674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B081B">
        <w:rPr>
          <w:rFonts w:ascii="Times New Roman" w:hAnsi="Times New Roman" w:cs="Times New Roman"/>
          <w:b/>
          <w:bCs/>
          <w:color w:val="C00000"/>
          <w:sz w:val="24"/>
          <w:szCs w:val="24"/>
        </w:rPr>
        <w:t>Table S1.</w:t>
      </w:r>
      <w:r w:rsidRPr="00917759">
        <w:rPr>
          <w:rFonts w:ascii="Times New Roman" w:hAnsi="Times New Roman" w:cs="Times New Roman"/>
          <w:sz w:val="24"/>
          <w:szCs w:val="24"/>
        </w:rPr>
        <w:t xml:space="preserve"> Primate species present in each country in the regions harboring primates: Mainland Africa, Madagascar, Neotropics, South Asia and Southeast Asia. Listed also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917759">
        <w:rPr>
          <w:rFonts w:ascii="Times New Roman" w:hAnsi="Times New Roman" w:cs="Times New Roman"/>
          <w:sz w:val="24"/>
          <w:szCs w:val="24"/>
        </w:rPr>
        <w:t xml:space="preserve"> the percent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917759">
        <w:rPr>
          <w:rFonts w:ascii="Times New Roman" w:hAnsi="Times New Roman" w:cs="Times New Roman"/>
          <w:sz w:val="24"/>
          <w:szCs w:val="24"/>
        </w:rPr>
        <w:t xml:space="preserve">threatened </w:t>
      </w:r>
      <w:r>
        <w:rPr>
          <w:rFonts w:ascii="Times New Roman" w:hAnsi="Times New Roman" w:cs="Times New Roman"/>
          <w:sz w:val="24"/>
          <w:szCs w:val="24"/>
        </w:rPr>
        <w:t xml:space="preserve">species </w:t>
      </w:r>
      <w:r w:rsidRPr="00917759">
        <w:rPr>
          <w:rFonts w:ascii="Times New Roman" w:hAnsi="Times New Roman" w:cs="Times New Roman"/>
          <w:sz w:val="24"/>
          <w:szCs w:val="24"/>
        </w:rPr>
        <w:t xml:space="preserve">and the percent </w:t>
      </w:r>
      <w:r>
        <w:rPr>
          <w:rFonts w:ascii="Times New Roman" w:hAnsi="Times New Roman" w:cs="Times New Roman"/>
          <w:sz w:val="24"/>
          <w:szCs w:val="24"/>
        </w:rPr>
        <w:t xml:space="preserve">of species </w:t>
      </w:r>
      <w:r w:rsidRPr="00917759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declining </w:t>
      </w:r>
      <w:r w:rsidRPr="00917759">
        <w:rPr>
          <w:rFonts w:ascii="Times New Roman" w:hAnsi="Times New Roman" w:cs="Times New Roman"/>
          <w:sz w:val="24"/>
          <w:szCs w:val="24"/>
        </w:rPr>
        <w:t>populations. Information compiled from the IUCNRedList-2019-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417E">
        <w:rPr>
          <w:color w:val="0070C0"/>
        </w:rPr>
        <w:t>https://www.iucnredlist.org/</w:t>
      </w:r>
      <w:r>
        <w:rPr>
          <w:rFonts w:ascii="Times New Roman" w:hAnsi="Times New Roman" w:cs="Times New Roman"/>
          <w:sz w:val="24"/>
          <w:szCs w:val="24"/>
        </w:rPr>
        <w:t>. Consulted,</w:t>
      </w:r>
      <w:r w:rsidRPr="00917759">
        <w:rPr>
          <w:rFonts w:ascii="Times New Roman" w:hAnsi="Times New Roman" w:cs="Times New Roman"/>
          <w:sz w:val="24"/>
          <w:szCs w:val="24"/>
        </w:rPr>
        <w:t xml:space="preserve"> March 2020.</w:t>
      </w:r>
    </w:p>
    <w:p w14:paraId="5254538B" w14:textId="77777777" w:rsidR="009674CE" w:rsidRDefault="009674CE" w:rsidP="009674CE"/>
    <w:tbl>
      <w:tblPr>
        <w:tblW w:w="7747" w:type="dxa"/>
        <w:tblLook w:val="04A0" w:firstRow="1" w:lastRow="0" w:firstColumn="1" w:lastColumn="0" w:noHBand="0" w:noVBand="1"/>
      </w:tblPr>
      <w:tblGrid>
        <w:gridCol w:w="2231"/>
        <w:gridCol w:w="960"/>
        <w:gridCol w:w="1205"/>
        <w:gridCol w:w="1842"/>
        <w:gridCol w:w="1509"/>
      </w:tblGrid>
      <w:tr w:rsidR="009674CE" w:rsidRPr="007B33DB" w14:paraId="0E27FFDC" w14:textId="77777777" w:rsidTr="00991AC9">
        <w:trPr>
          <w:trHeight w:val="290"/>
        </w:trPr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E85F" w14:textId="77777777" w:rsidR="009674CE" w:rsidRPr="007B33DB" w:rsidRDefault="009674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3511" w14:textId="77777777" w:rsidR="009674CE" w:rsidRPr="007B33DB" w:rsidRDefault="009674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9BA1" w14:textId="77777777" w:rsidR="009674CE" w:rsidRPr="007B33DB" w:rsidRDefault="009674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29C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C3A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9674CE" w:rsidRPr="007B33DB" w14:paraId="29C4D971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64E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gion/</w:t>
            </w: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C9E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802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reaten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706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 threatened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BCA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p decreasing</w:t>
            </w:r>
          </w:p>
        </w:tc>
      </w:tr>
      <w:tr w:rsidR="009674CE" w:rsidRPr="007B33DB" w14:paraId="51C248D0" w14:textId="77777777" w:rsidTr="00991AC9">
        <w:trPr>
          <w:trHeight w:val="290"/>
        </w:trPr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69E7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77C5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</w:rPr>
              <w:t>Mainland Afric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B0477" w14:textId="77777777" w:rsidR="009674CE" w:rsidRPr="007B33DB" w:rsidRDefault="009674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7282A" w14:textId="77777777" w:rsidR="009674CE" w:rsidRPr="007B33DB" w:rsidRDefault="009674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CB26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5809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674CE" w:rsidRPr="007B33DB" w14:paraId="100077D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436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ge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B41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D99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B23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274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674CE" w:rsidRPr="007B33DB" w14:paraId="702B85C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D4B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go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473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22E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3B8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9A8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</w:tr>
      <w:tr w:rsidR="009674CE" w:rsidRPr="007B33DB" w14:paraId="10E4ADC0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42B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n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811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A58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FE6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C77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</w:tr>
      <w:tr w:rsidR="009674CE" w:rsidRPr="007B33DB" w14:paraId="0565494D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602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tsw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F4B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DE1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6C7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40A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</w:p>
        </w:tc>
      </w:tr>
      <w:tr w:rsidR="009674CE" w:rsidRPr="007B33DB" w14:paraId="6C9EF8B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CCA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rkina Fas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75D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614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7B6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BDC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</w:t>
            </w:r>
          </w:p>
        </w:tc>
      </w:tr>
      <w:tr w:rsidR="009674CE" w:rsidRPr="007B33DB" w14:paraId="46E7517D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8A7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rund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7B7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0B2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996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CE0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4</w:t>
            </w:r>
          </w:p>
        </w:tc>
      </w:tr>
      <w:tr w:rsidR="009674CE" w:rsidRPr="007B33DB" w14:paraId="4BA5A10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0BE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ma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F23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ED0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B10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6BA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</w:t>
            </w:r>
          </w:p>
        </w:tc>
      </w:tr>
      <w:tr w:rsidR="009674CE" w:rsidRPr="007B33DB" w14:paraId="04A43759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7E5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8FF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D1F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BA3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70E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4</w:t>
            </w:r>
          </w:p>
        </w:tc>
      </w:tr>
      <w:tr w:rsidR="009674CE" w:rsidRPr="007B33DB" w14:paraId="40CEAA51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F44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mero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077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BC9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CED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982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</w:t>
            </w:r>
          </w:p>
        </w:tc>
      </w:tr>
      <w:tr w:rsidR="009674CE" w:rsidRPr="007B33DB" w14:paraId="7ADA52E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CE5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ntral African Republ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2B6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114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10D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AA1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5</w:t>
            </w:r>
          </w:p>
        </w:tc>
      </w:tr>
      <w:tr w:rsidR="009674CE" w:rsidRPr="007B33DB" w14:paraId="46DC42F8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756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2E3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AB2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DED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AD6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0</w:t>
            </w:r>
          </w:p>
        </w:tc>
      </w:tr>
      <w:tr w:rsidR="009674CE" w:rsidRPr="007B33DB" w14:paraId="6A011447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110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8A8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DAA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CCF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4EF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2</w:t>
            </w:r>
          </w:p>
        </w:tc>
      </w:tr>
      <w:tr w:rsidR="009674CE" w:rsidRPr="007B33DB" w14:paraId="32AFC0B9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D5D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go D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529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DD8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2A8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B79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4</w:t>
            </w:r>
          </w:p>
        </w:tc>
      </w:tr>
      <w:tr w:rsidR="009674CE" w:rsidRPr="007B33DB" w14:paraId="29CDF96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3AC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te d´Iv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6EE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98B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B92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5BF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5</w:t>
            </w:r>
          </w:p>
        </w:tc>
      </w:tr>
      <w:tr w:rsidR="009674CE" w:rsidRPr="007B33DB" w14:paraId="6957772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B25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jibout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D64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487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379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F8A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  <w:tr w:rsidR="009674CE" w:rsidRPr="007B33DB" w14:paraId="2983362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041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B5A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E82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701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249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  <w:tr w:rsidR="009674CE" w:rsidRPr="007B33DB" w14:paraId="4E47610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6D3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quatorial Guin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15D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C56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05D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DC6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4</w:t>
            </w:r>
          </w:p>
        </w:tc>
      </w:tr>
      <w:tr w:rsidR="009674CE" w:rsidRPr="007B33DB" w14:paraId="29E22645" w14:textId="77777777" w:rsidTr="00991AC9">
        <w:trPr>
          <w:trHeight w:val="31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64E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watin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AD5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97A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D29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941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5</w:t>
            </w:r>
          </w:p>
        </w:tc>
      </w:tr>
      <w:tr w:rsidR="009674CE" w:rsidRPr="007B33DB" w14:paraId="7F12DAE9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F39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b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CF7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838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278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B96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2</w:t>
            </w:r>
          </w:p>
        </w:tc>
      </w:tr>
      <w:tr w:rsidR="009674CE" w:rsidRPr="007B33DB" w14:paraId="68B42E7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159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m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AF3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089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C41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F03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9674CE" w:rsidRPr="007B33DB" w14:paraId="067CF78D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80A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h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2BB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CE2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146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540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3</w:t>
            </w:r>
          </w:p>
        </w:tc>
      </w:tr>
      <w:tr w:rsidR="009674CE" w:rsidRPr="007B33DB" w14:paraId="4C7A2B5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8FA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in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B7D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1D8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A8E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45C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7</w:t>
            </w:r>
          </w:p>
        </w:tc>
      </w:tr>
      <w:tr w:rsidR="009674CE" w:rsidRPr="007B33DB" w14:paraId="1FDAEC5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CEB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inea-Bissa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375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D2A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416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848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8</w:t>
            </w:r>
          </w:p>
        </w:tc>
      </w:tr>
      <w:tr w:rsidR="009674CE" w:rsidRPr="007B33DB" w14:paraId="4ED65B3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8F2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ny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2C6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1F9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A17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9E3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7</w:t>
            </w:r>
          </w:p>
        </w:tc>
      </w:tr>
      <w:tr w:rsidR="009674CE" w:rsidRPr="007B33DB" w14:paraId="24FCD23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687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soth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583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9A9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4D7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104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674CE" w:rsidRPr="007B33DB" w14:paraId="2DBF76F9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C68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be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D92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51C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453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701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6</w:t>
            </w:r>
          </w:p>
        </w:tc>
      </w:tr>
      <w:tr w:rsidR="009674CE" w:rsidRPr="007B33DB" w14:paraId="2856B681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01C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aw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088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301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837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77A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7</w:t>
            </w:r>
          </w:p>
        </w:tc>
      </w:tr>
      <w:tr w:rsidR="009674CE" w:rsidRPr="007B33DB" w14:paraId="745AE1A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4A4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6B3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6DB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54A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6DD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3</w:t>
            </w:r>
          </w:p>
        </w:tc>
      </w:tr>
      <w:tr w:rsidR="009674CE" w:rsidRPr="007B33DB" w14:paraId="54784AA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392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urita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631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565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5FA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B8B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</w:tr>
      <w:tr w:rsidR="009674CE" w:rsidRPr="007B33DB" w14:paraId="49920978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FB2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oc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BF0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8FE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EC9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BFE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674CE" w:rsidRPr="007B33DB" w14:paraId="31CFB4B0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0BC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zambiq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7F5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2E7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270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204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</w:t>
            </w:r>
          </w:p>
        </w:tc>
      </w:tr>
      <w:tr w:rsidR="009674CE" w:rsidRPr="007B33DB" w14:paraId="11B3C47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9CC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mi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4EA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F88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B5D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3F5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3</w:t>
            </w:r>
          </w:p>
        </w:tc>
      </w:tr>
      <w:tr w:rsidR="009674CE" w:rsidRPr="007B33DB" w14:paraId="3DEDD7E5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5EB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g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9F9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A51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74D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38C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</w:tr>
      <w:tr w:rsidR="009674CE" w:rsidRPr="007B33DB" w14:paraId="1405EE7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4FB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B1D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71E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A0F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CD9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6</w:t>
            </w:r>
          </w:p>
        </w:tc>
      </w:tr>
      <w:tr w:rsidR="009674CE" w:rsidRPr="007B33DB" w14:paraId="4A1B7956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B47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wan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BDA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A4B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A90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08C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4</w:t>
            </w:r>
          </w:p>
        </w:tc>
      </w:tr>
      <w:tr w:rsidR="009674CE" w:rsidRPr="007B33DB" w14:paraId="5831D4DD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C29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neg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04D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E05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0A9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3A0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</w:tr>
      <w:tr w:rsidR="009674CE" w:rsidRPr="007B33DB" w14:paraId="6968638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16A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erra Le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BB8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8F4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100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D57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7</w:t>
            </w:r>
          </w:p>
        </w:tc>
      </w:tr>
      <w:tr w:rsidR="009674CE" w:rsidRPr="007B33DB" w14:paraId="3418002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5E0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DAC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18F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30A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080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0</w:t>
            </w:r>
          </w:p>
        </w:tc>
      </w:tr>
      <w:tr w:rsidR="009674CE" w:rsidRPr="007B33DB" w14:paraId="1BCA06A0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BB2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Sud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9EB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A57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033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BF4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5</w:t>
            </w:r>
          </w:p>
        </w:tc>
      </w:tr>
      <w:tr w:rsidR="009674CE" w:rsidRPr="007B33DB" w14:paraId="7750265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D6F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d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3CA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059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690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648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3</w:t>
            </w:r>
          </w:p>
        </w:tc>
      </w:tr>
      <w:tr w:rsidR="009674CE" w:rsidRPr="007B33DB" w14:paraId="5BD5044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10B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nza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D5E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08A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E34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4CD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</w:p>
        </w:tc>
      </w:tr>
      <w:tr w:rsidR="009674CE" w:rsidRPr="007B33DB" w14:paraId="783C472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136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516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664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03D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01D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3</w:t>
            </w:r>
          </w:p>
        </w:tc>
      </w:tr>
      <w:tr w:rsidR="009674CE" w:rsidRPr="007B33DB" w14:paraId="3B6DBBA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D65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ni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135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9F8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333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A70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674CE" w:rsidRPr="007B33DB" w14:paraId="4C93822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655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572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54F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C9B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55D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0</w:t>
            </w:r>
          </w:p>
        </w:tc>
      </w:tr>
      <w:tr w:rsidR="009674CE" w:rsidRPr="007B33DB" w14:paraId="73FE4ED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289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am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2BA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919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56D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B7F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6</w:t>
            </w:r>
          </w:p>
        </w:tc>
      </w:tr>
      <w:tr w:rsidR="009674CE" w:rsidRPr="007B33DB" w14:paraId="14BDB1C7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219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803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B0E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F38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F7B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</w:p>
        </w:tc>
      </w:tr>
      <w:tr w:rsidR="009674CE" w:rsidRPr="007B33DB" w14:paraId="0AD87501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E7E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ritr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3CC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1FB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9AA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E29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</w:tr>
      <w:tr w:rsidR="009674CE" w:rsidRPr="007B33DB" w14:paraId="5B41162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590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BEE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AD4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750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A83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9674CE" w:rsidRPr="007B33DB" w14:paraId="684D881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E3B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77C5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</w:rPr>
              <w:t>Madagasc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9B4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057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CC4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77B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7</w:t>
            </w:r>
          </w:p>
        </w:tc>
      </w:tr>
      <w:tr w:rsidR="009674CE" w:rsidRPr="007B33DB" w14:paraId="33CBB5A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B669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BDFE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9CFC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5CED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DDF4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674CE" w:rsidRPr="007B33DB" w14:paraId="64C3A56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BCF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77C5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</w:rPr>
              <w:t>Neotropi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00A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1E5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223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0CB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9674CE" w:rsidRPr="007B33DB" w14:paraId="3E29EC26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F64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l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E32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D45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FBC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F52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674CE" w:rsidRPr="007B33DB" w14:paraId="065A098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3CA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sta 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C9A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D07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7C0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842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</w:p>
        </w:tc>
      </w:tr>
      <w:tr w:rsidR="009674CE" w:rsidRPr="007B33DB" w14:paraId="7424AB8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C0A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 Salvad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AD3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16E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DE5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309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674CE" w:rsidRPr="007B33DB" w14:paraId="522ABB7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738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atem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CF2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94C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B9E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D48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</w:p>
        </w:tc>
      </w:tr>
      <w:tr w:rsidR="009674CE" w:rsidRPr="007B33DB" w14:paraId="01DC2866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0F3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ndu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66E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89E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742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F09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</w:tr>
      <w:tr w:rsidR="009674CE" w:rsidRPr="007B33DB" w14:paraId="7BABEF5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813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ACC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E78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A19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7BB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</w:p>
        </w:tc>
      </w:tr>
      <w:tr w:rsidR="009674CE" w:rsidRPr="007B33DB" w14:paraId="4C85300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E09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aragu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A2A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911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466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396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</w:tr>
      <w:tr w:rsidR="009674CE" w:rsidRPr="007B33DB" w14:paraId="2184C320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A5C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a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901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C98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0D9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5A0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</w:p>
        </w:tc>
      </w:tr>
      <w:tr w:rsidR="009674CE" w:rsidRPr="007B33DB" w14:paraId="049331A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55A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gent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B5E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DDF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58E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03B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674CE" w:rsidRPr="007B33DB" w14:paraId="61622B3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0FD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liv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360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77F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048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337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2</w:t>
            </w:r>
          </w:p>
        </w:tc>
      </w:tr>
      <w:tr w:rsidR="009674CE" w:rsidRPr="007B33DB" w14:paraId="32F2309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54F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50D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EC8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B4E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563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8</w:t>
            </w:r>
          </w:p>
        </w:tc>
      </w:tr>
      <w:tr w:rsidR="009674CE" w:rsidRPr="007B33DB" w14:paraId="44958507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B16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A95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32A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BAE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7E7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7</w:t>
            </w:r>
          </w:p>
        </w:tc>
      </w:tr>
      <w:tr w:rsidR="009674CE" w:rsidRPr="007B33DB" w14:paraId="4E6E61C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49A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cuad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DCB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502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521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199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9</w:t>
            </w:r>
          </w:p>
        </w:tc>
      </w:tr>
      <w:tr w:rsidR="009674CE" w:rsidRPr="007B33DB" w14:paraId="4708450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86C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ench Gui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7EE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FCA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43A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359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</w:tr>
      <w:tr w:rsidR="009674CE" w:rsidRPr="007B33DB" w14:paraId="0722D7C1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604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y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873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39B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3C6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804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</w:tr>
      <w:tr w:rsidR="009674CE" w:rsidRPr="007B33DB" w14:paraId="7B23F480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A93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agu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228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91C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298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375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0</w:t>
            </w:r>
          </w:p>
        </w:tc>
      </w:tr>
      <w:tr w:rsidR="009674CE" w:rsidRPr="007B33DB" w14:paraId="2C122E3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CD2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5EB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242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340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E58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9</w:t>
            </w:r>
          </w:p>
        </w:tc>
      </w:tr>
      <w:tr w:rsidR="009674CE" w:rsidRPr="007B33DB" w14:paraId="53101A49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8FB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i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F44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ADC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1D7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141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</w:tr>
      <w:tr w:rsidR="009674CE" w:rsidRPr="007B33DB" w14:paraId="342483A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517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nid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029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824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A2A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B7B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674CE" w:rsidRPr="007B33DB" w14:paraId="438CEA1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A8F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nezue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D8A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C04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4BB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831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5</w:t>
            </w:r>
          </w:p>
        </w:tc>
      </w:tr>
      <w:tr w:rsidR="009674CE" w:rsidRPr="007B33DB" w14:paraId="617CB61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6109" w14:textId="77777777" w:rsidR="009674CE" w:rsidRPr="007B33DB" w:rsidRDefault="009674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4B78" w14:textId="77777777" w:rsidR="009674CE" w:rsidRPr="007B33DB" w:rsidRDefault="009674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1316" w14:textId="77777777" w:rsidR="009674CE" w:rsidRPr="007B33DB" w:rsidRDefault="009674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FA54" w14:textId="77777777" w:rsidR="009674CE" w:rsidRPr="007B33DB" w:rsidRDefault="009674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18FF" w14:textId="77777777" w:rsidR="009674CE" w:rsidRPr="007B33DB" w:rsidRDefault="009674CE" w:rsidP="009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9674CE" w:rsidRPr="007B33DB" w14:paraId="16B24036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381A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77C5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</w:rPr>
              <w:t>South 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2AF7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1B44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EF2F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BFDB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674CE" w:rsidRPr="007B33DB" w14:paraId="4C65D9A8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177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ghanist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B40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3AA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E48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D53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</w:tr>
      <w:tr w:rsidR="009674CE" w:rsidRPr="007B33DB" w14:paraId="731E4BA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EC8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nglade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EEF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A5B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4BF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4CA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0</w:t>
            </w:r>
          </w:p>
        </w:tc>
      </w:tr>
      <w:tr w:rsidR="009674CE" w:rsidRPr="007B33DB" w14:paraId="7DBDAD6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534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hut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FCB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5AB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B3F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EFB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6</w:t>
            </w:r>
          </w:p>
        </w:tc>
      </w:tr>
      <w:tr w:rsidR="009674CE" w:rsidRPr="007B33DB" w14:paraId="236B0185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EAB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55D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660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38F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4F1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  <w:tr w:rsidR="009674CE" w:rsidRPr="007B33DB" w14:paraId="651BD8E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0ED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nd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A7B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FDD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D8F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086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1</w:t>
            </w:r>
          </w:p>
        </w:tc>
      </w:tr>
      <w:tr w:rsidR="009674CE" w:rsidRPr="007B33DB" w14:paraId="50EB2211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7B1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p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469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62F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F34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B83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0</w:t>
            </w:r>
          </w:p>
        </w:tc>
      </w:tr>
      <w:tr w:rsidR="009674CE" w:rsidRPr="007B33DB" w14:paraId="793CEB9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C01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0AF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ADE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6BE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855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</w:tr>
      <w:tr w:rsidR="009674CE" w:rsidRPr="007B33DB" w14:paraId="0F1BDFFD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C8C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udi Ara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D6C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8C7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16E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D1E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  <w:tr w:rsidR="009674CE" w:rsidRPr="007B33DB" w14:paraId="349E6D7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9D5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ECF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9C1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DD3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966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9674CE" w:rsidRPr="007B33DB" w14:paraId="7368E4A6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B5B9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77C5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20"/>
              </w:rPr>
              <w:t>Southeast 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530A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95CF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0AD8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DCB3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674CE" w:rsidRPr="007B33DB" w14:paraId="0A155E4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A9F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une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634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AE1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F95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FC3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674CE" w:rsidRPr="007B33DB" w14:paraId="093868A0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F8F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mbod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5C3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C29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B49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B72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674CE" w:rsidRPr="007B33DB" w14:paraId="5D90B89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6A5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3A0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893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D93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161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0</w:t>
            </w:r>
          </w:p>
        </w:tc>
      </w:tr>
      <w:tr w:rsidR="009674CE" w:rsidRPr="007B33DB" w14:paraId="030DE4E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0D1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one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069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049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61A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6DF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674CE" w:rsidRPr="007B33DB" w14:paraId="795E3E7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8C1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540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A94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DCD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DC7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  <w:tr w:rsidR="009674CE" w:rsidRPr="007B33DB" w14:paraId="1AB9B53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192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o PD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BB9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7D0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6810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0FD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4</w:t>
            </w:r>
          </w:p>
        </w:tc>
      </w:tr>
      <w:tr w:rsidR="009674CE" w:rsidRPr="007B33DB" w14:paraId="0117F7E1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F01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FFF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724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2B6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486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674CE" w:rsidRPr="007B33DB" w14:paraId="35DF8770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143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anm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FCB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EEC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FE2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384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4</w:t>
            </w:r>
          </w:p>
        </w:tc>
      </w:tr>
      <w:tr w:rsidR="009674CE" w:rsidRPr="007B33DB" w14:paraId="78ACB397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A6A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ilippi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719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68E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449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E4F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674CE" w:rsidRPr="007B33DB" w14:paraId="5FA21B31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9C3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gap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EDA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18CC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25B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EFD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674CE" w:rsidRPr="007B33DB" w14:paraId="6D1073B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0BF4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71B8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972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AD6B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D94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674CE" w:rsidRPr="007B33DB" w14:paraId="06E461B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AF96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D63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170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A0B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79C5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  <w:tr w:rsidR="009674CE" w:rsidRPr="007B33DB" w14:paraId="3200A13D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9483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1AE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4F9F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367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4E4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4</w:t>
            </w:r>
          </w:p>
        </w:tc>
      </w:tr>
      <w:tr w:rsidR="009674CE" w:rsidRPr="007B33DB" w14:paraId="3B57FAE6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5CA7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or-Les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550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9A2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C07A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014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674CE" w:rsidRPr="007B33DB" w14:paraId="3744B4D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0CB1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etn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B28D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934E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E722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EE59" w14:textId="77777777" w:rsidR="009674CE" w:rsidRPr="007B33DB" w:rsidRDefault="009674CE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B33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</w:t>
            </w:r>
          </w:p>
        </w:tc>
      </w:tr>
    </w:tbl>
    <w:p w14:paraId="42DFF224" w14:textId="77777777" w:rsidR="00F84B7E" w:rsidRDefault="009674CE">
      <w:bookmarkStart w:id="0" w:name="_GoBack"/>
      <w:bookmarkEnd w:id="0"/>
    </w:p>
    <w:sectPr w:rsidR="00F84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CE"/>
    <w:rsid w:val="002B31CB"/>
    <w:rsid w:val="009674CE"/>
    <w:rsid w:val="00DC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F9D76"/>
  <w15:chartTrackingRefBased/>
  <w15:docId w15:val="{EAC7D7CC-9C8B-422E-BDAD-B8D874A49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ESTRADA</dc:creator>
  <cp:keywords/>
  <dc:description/>
  <cp:lastModifiedBy>ALEJANDRO ESTRADA</cp:lastModifiedBy>
  <cp:revision>1</cp:revision>
  <dcterms:created xsi:type="dcterms:W3CDTF">2020-04-02T20:00:00Z</dcterms:created>
  <dcterms:modified xsi:type="dcterms:W3CDTF">2020-04-02T20:01:00Z</dcterms:modified>
</cp:coreProperties>
</file>